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6DD0C0B" w14:textId="77777777" w:rsidR="00785AD9" w:rsidRPr="007D1884" w:rsidRDefault="00874747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upplementary </w:t>
      </w:r>
      <w:r w:rsidR="00100038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nformation to the paper </w:t>
      </w:r>
    </w:p>
    <w:p w14:paraId="0B761CA2" w14:textId="2C42DB70" w:rsidR="00E922E9" w:rsidRPr="007D1884" w:rsidRDefault="00547740" w:rsidP="009C2015">
      <w:pPr>
        <w:autoSpaceDE w:val="0"/>
        <w:autoSpaceDN w:val="0"/>
        <w:adjustRightInd w:val="0"/>
        <w:spacing w:line="24" w:lineRule="atLeast"/>
        <w:rPr>
          <w:rFonts w:eastAsia="Times New Roman" w:cs="Times New Roman"/>
          <w:b/>
          <w:sz w:val="28"/>
          <w:szCs w:val="28"/>
          <w:lang w:val="en-GB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Peppler-Lisbach, C. et al. </w:t>
      </w:r>
      <w:r w:rsidR="00440AC3" w:rsidRPr="007D1884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Long-term vegetation changes in spe</w:t>
      </w:r>
      <w:r w:rsidR="00E506A6" w:rsidRPr="007D1884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cies-rich Nardus grasslands of C</w:t>
      </w:r>
      <w:r w:rsidR="00440AC3" w:rsidRPr="007D1884">
        <w:rPr>
          <w:rFonts w:ascii="AdvPSMER-R" w:eastAsiaTheme="minorEastAsia" w:hAnsi="AdvPSMER-R" w:cs="AdvPSMER-R"/>
          <w:color w:val="000000" w:themeColor="text1"/>
          <w:sz w:val="18"/>
          <w:szCs w:val="18"/>
          <w:lang w:val="en-GB" w:eastAsia="zh-TW"/>
        </w:rPr>
        <w:t>entral Germany indicate eutrophication, recovery from acidification and management change as main drivers</w:t>
      </w:r>
      <w:r w:rsidRPr="007D1884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. Applied Vegetation Science.</w:t>
      </w:r>
    </w:p>
    <w:p w14:paraId="33B5FFA5" w14:textId="76455B2F" w:rsidR="003C5DA9" w:rsidRPr="007D1884" w:rsidRDefault="003C5DA9" w:rsidP="009C2015">
      <w:pPr>
        <w:spacing w:line="24" w:lineRule="atLeast"/>
        <w:rPr>
          <w:rFonts w:cs="Times New Roman"/>
          <w:lang w:val="en-GB"/>
        </w:rPr>
      </w:pPr>
    </w:p>
    <w:p w14:paraId="5DC8067E" w14:textId="77777777" w:rsidR="00785AD9" w:rsidRPr="007D1884" w:rsidRDefault="00785AD9" w:rsidP="009C2015">
      <w:pPr>
        <w:spacing w:line="24" w:lineRule="atLeast"/>
        <w:rPr>
          <w:rFonts w:cs="Times New Roman"/>
          <w:lang w:val="en-GB"/>
        </w:rPr>
      </w:pPr>
    </w:p>
    <w:p w14:paraId="39D0FF1B" w14:textId="029AC21C" w:rsidR="00B024FB" w:rsidRPr="007D1884" w:rsidRDefault="00785AD9" w:rsidP="009C2015">
      <w:pPr>
        <w:spacing w:line="24" w:lineRule="atLeast"/>
        <w:rPr>
          <w:rFonts w:eastAsia="Times New Roman" w:cs="Times New Roman"/>
          <w:b/>
          <w:bCs/>
          <w:sz w:val="24"/>
          <w:szCs w:val="24"/>
          <w:lang w:val="en-GB"/>
        </w:rPr>
      </w:pPr>
      <w:r w:rsidRPr="007D1884">
        <w:rPr>
          <w:rFonts w:ascii="AdvPS-CGSB" w:eastAsiaTheme="minorEastAsia" w:hAnsi="AdvPS-CGSB" w:cs="AdvPS-CGSB"/>
          <w:b/>
          <w:sz w:val="15"/>
          <w:szCs w:val="15"/>
          <w:lang w:val="en-GB" w:eastAsia="zh-TW"/>
        </w:rPr>
        <w:t>Appendix</w:t>
      </w:r>
      <w:r w:rsidR="00E62F71" w:rsidRPr="007D1884">
        <w:rPr>
          <w:rFonts w:ascii="AdvPS-CGSB" w:eastAsiaTheme="minorEastAsia" w:hAnsi="AdvPS-CGSB" w:cs="AdvPS-CGSB"/>
          <w:b/>
          <w:sz w:val="15"/>
          <w:szCs w:val="15"/>
          <w:lang w:val="en-GB" w:eastAsia="zh-TW"/>
        </w:rPr>
        <w:t xml:space="preserve"> </w:t>
      </w:r>
      <w:r w:rsidR="00547740" w:rsidRPr="007D1884">
        <w:rPr>
          <w:rFonts w:ascii="AdvPS-CGSB" w:eastAsiaTheme="minorEastAsia" w:hAnsi="AdvPS-CGSB" w:cs="AdvPS-CGSB"/>
          <w:b/>
          <w:sz w:val="15"/>
          <w:szCs w:val="15"/>
          <w:lang w:val="en-GB" w:eastAsia="zh-TW"/>
        </w:rPr>
        <w:t>S1</w:t>
      </w:r>
      <w:r w:rsidR="00E62F71" w:rsidRPr="007D1884">
        <w:rPr>
          <w:rFonts w:ascii="AdvPS-CGSB" w:eastAsiaTheme="minorEastAsia" w:hAnsi="AdvPS-CGSB" w:cs="AdvPS-CGSB"/>
          <w:b/>
          <w:sz w:val="15"/>
          <w:szCs w:val="15"/>
          <w:lang w:val="en-GB" w:eastAsia="zh-TW"/>
        </w:rPr>
        <w:t>.</w:t>
      </w:r>
      <w:r w:rsidR="00E62F71" w:rsidRPr="007D1884">
        <w:rPr>
          <w:rFonts w:cs="Times New Roman"/>
          <w:b/>
          <w:sz w:val="24"/>
          <w:lang w:val="en-GB"/>
        </w:rPr>
        <w:t xml:space="preserve"> </w:t>
      </w:r>
      <w:r w:rsidR="00EF2C75" w:rsidRPr="007D1884">
        <w:rPr>
          <w:rFonts w:ascii="AdvPS-CGSL" w:eastAsiaTheme="minorEastAsia" w:hAnsi="AdvPS-CGSL" w:cs="AdvPS-CGSL"/>
          <w:sz w:val="15"/>
          <w:szCs w:val="15"/>
          <w:lang w:val="en-GB" w:eastAsia="zh-TW"/>
        </w:rPr>
        <w:t>Assignment</w:t>
      </w:r>
      <w:r w:rsidR="00DD750E" w:rsidRPr="007D1884">
        <w:rPr>
          <w:rFonts w:ascii="AdvPS-CGSL" w:eastAsiaTheme="minorEastAsia" w:hAnsi="AdvPS-CGSL" w:cs="AdvPS-CGSL"/>
          <w:sz w:val="15"/>
          <w:szCs w:val="15"/>
          <w:lang w:val="en-GB" w:eastAsia="zh-TW"/>
        </w:rPr>
        <w:t xml:space="preserve"> of species to </w:t>
      </w:r>
      <w:r w:rsidR="00EF2C75" w:rsidRPr="007D1884">
        <w:rPr>
          <w:rFonts w:ascii="AdvPS-CGSL" w:eastAsiaTheme="minorEastAsia" w:hAnsi="AdvPS-CGSL" w:cs="AdvPS-CGSL"/>
          <w:sz w:val="15"/>
          <w:szCs w:val="15"/>
          <w:lang w:val="en-GB" w:eastAsia="zh-TW"/>
        </w:rPr>
        <w:t xml:space="preserve">species </w:t>
      </w:r>
      <w:r w:rsidR="00DD750E" w:rsidRPr="007D1884">
        <w:rPr>
          <w:rFonts w:ascii="AdvPS-CGSL" w:eastAsiaTheme="minorEastAsia" w:hAnsi="AdvPS-CGSL" w:cs="AdvPS-CGSL"/>
          <w:sz w:val="15"/>
          <w:szCs w:val="15"/>
          <w:lang w:val="en-GB" w:eastAsia="zh-TW"/>
        </w:rPr>
        <w:t>groups</w:t>
      </w:r>
    </w:p>
    <w:p w14:paraId="495B03FE" w14:textId="454E0D0C" w:rsidR="00327134" w:rsidRPr="007D1884" w:rsidRDefault="00327134" w:rsidP="009C2015">
      <w:pPr>
        <w:autoSpaceDE w:val="0"/>
        <w:autoSpaceDN w:val="0"/>
        <w:adjustRightInd w:val="0"/>
        <w:spacing w:line="24" w:lineRule="atLeast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</w:p>
    <w:p w14:paraId="48EE3D65" w14:textId="123A6E71" w:rsidR="00DD750E" w:rsidRPr="007D1884" w:rsidRDefault="007D63BF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b/>
          <w:sz w:val="20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b/>
          <w:sz w:val="20"/>
          <w:szCs w:val="18"/>
          <w:lang w:val="en-GB" w:eastAsia="zh-TW"/>
        </w:rPr>
        <w:t>Legend</w:t>
      </w:r>
    </w:p>
    <w:p w14:paraId="0CDDAE82" w14:textId="3358E55C" w:rsidR="00F840BA" w:rsidRPr="007D1884" w:rsidRDefault="00F840BA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b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b/>
          <w:sz w:val="18"/>
          <w:szCs w:val="18"/>
          <w:lang w:val="en-GB" w:eastAsia="zh-TW"/>
        </w:rPr>
        <w:t>Sociological species groups</w:t>
      </w:r>
    </w:p>
    <w:p w14:paraId="67E25DD3" w14:textId="31D5C6F4" w:rsidR="00DD750E" w:rsidRPr="007D1884" w:rsidRDefault="00DD750E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C </w:t>
      </w:r>
      <w:r w:rsidR="007D63BF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– character species (</w:t>
      </w:r>
      <w:r w:rsidR="007D63BF" w:rsidRPr="007D1884">
        <w:rPr>
          <w:rFonts w:ascii="AdvPSMER-R" w:eastAsiaTheme="minorEastAsia" w:hAnsi="AdvPSMER-R" w:cs="AdvPSMER-R"/>
          <w:i/>
          <w:sz w:val="18"/>
          <w:szCs w:val="18"/>
          <w:lang w:val="en-GB" w:eastAsia="zh-TW"/>
        </w:rPr>
        <w:t>Nardetalia</w:t>
      </w:r>
      <w:r w:rsidR="007D63BF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specialists in </w:t>
      </w:r>
      <w:r w:rsidR="0089770E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grassland</w:t>
      </w:r>
      <w:r w:rsidR="007D63BF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habitats)</w:t>
      </w:r>
      <w:r w:rsidR="00FC45AF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sdt>
        <w:sdtPr>
          <w:rPr>
            <w:rFonts w:ascii="AdvPSMER-R" w:eastAsiaTheme="minorEastAsia" w:hAnsi="AdvPSMER-R" w:cs="AdvPSMER-R"/>
            <w:sz w:val="18"/>
            <w:szCs w:val="18"/>
            <w:lang w:val="en-GB" w:eastAsia="zh-TW"/>
          </w:rPr>
          <w:alias w:val="Don't edit this field"/>
          <w:tag w:val="CitaviPlaceholder#622ee211-b15b-4abe-9bb3-4d684a7c179a"/>
          <w:id w:val="577328916"/>
          <w:placeholder>
            <w:docPart w:val="DefaultPlaceholder_-1854013440"/>
          </w:placeholder>
        </w:sdtPr>
        <w:sdtEndPr/>
        <w:sdtContent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begin"/>
          </w:r>
          <w:r w:rsidR="007B195D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instrText>ADDIN CitaviPlaceholder{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}</w:instrText>
          </w:r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separate"/>
          </w:r>
          <w:r w:rsidR="007374C3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t>(Peppler-Lisbach &amp; Petersen 2001)</w:t>
          </w:r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end"/>
          </w:r>
        </w:sdtContent>
      </w:sdt>
    </w:p>
    <w:p w14:paraId="648CE492" w14:textId="28C4CB35" w:rsidR="007D63BF" w:rsidRPr="007D1884" w:rsidRDefault="007D63BF" w:rsidP="00C62C2E">
      <w:pPr>
        <w:autoSpaceDE w:val="0"/>
        <w:autoSpaceDN w:val="0"/>
        <w:adjustRightInd w:val="0"/>
        <w:spacing w:line="24" w:lineRule="atLeast"/>
        <w:ind w:left="322" w:right="-306" w:hanging="322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D </w:t>
      </w:r>
      <w:r w:rsidR="00FC45AF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–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other low-productive grassland species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(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species of anthropo-zoogenic heathlands/grassland</w:t>
      </w:r>
      <w:r w:rsidR="001B335A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 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and an Ellenberg N indicator value of &lt; 4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sdt>
        <w:sdtPr>
          <w:rPr>
            <w:rFonts w:ascii="AdvPSMER-R" w:eastAsiaTheme="minorEastAsia" w:hAnsi="AdvPSMER-R" w:cs="AdvPSMER-R"/>
            <w:sz w:val="18"/>
            <w:szCs w:val="18"/>
            <w:lang w:val="en-GB" w:eastAsia="zh-TW"/>
          </w:rPr>
          <w:alias w:val="Don't edit this field"/>
          <w:tag w:val="CitaviPlaceholder#2804f078-2c6d-49d9-a3f8-932e88da0cf8"/>
          <w:id w:val="-1788965665"/>
          <w:placeholder>
            <w:docPart w:val="DefaultPlaceholder_-1854013440"/>
          </w:placeholder>
        </w:sdtPr>
        <w:sdtEndPr/>
        <w:sdtContent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begin"/>
          </w:r>
          <w:r w:rsidR="007B195D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instrText>ADDIN CitaviPlaceholder{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}</w:instrText>
          </w:r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separate"/>
          </w:r>
          <w:r w:rsidR="007374C3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t>(Ellenberg 1992)</w:t>
          </w:r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end"/>
          </w:r>
        </w:sdtContent>
      </w:sdt>
    </w:p>
    <w:p w14:paraId="4A215072" w14:textId="054AD137" w:rsidR="007D63BF" w:rsidRPr="007D1884" w:rsidRDefault="007D63BF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G – </w:t>
      </w:r>
      <w:r w:rsidR="00E506A6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agricultutal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grassland species (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species of anthropo-zoogenic heathlands/grasslands</w:t>
      </w:r>
      <w:r w:rsidR="001B335A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and Ellenberg N</w:t>
      </w:r>
      <w:r w:rsidR="007D1884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r w:rsidR="007D1884" w:rsidRPr="007D1884">
        <w:rPr>
          <w:rFonts w:eastAsiaTheme="minorEastAsia" w:cs="Times New Roman"/>
          <w:sz w:val="18"/>
          <w:szCs w:val="18"/>
          <w:lang w:val="en-GB" w:eastAsia="zh-TW"/>
        </w:rPr>
        <w:t>≥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4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)</w:t>
      </w:r>
      <w:r w:rsidR="00FC45AF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sdt>
        <w:sdtPr>
          <w:rPr>
            <w:rFonts w:ascii="AdvPSMER-R" w:eastAsiaTheme="minorEastAsia" w:hAnsi="AdvPSMER-R" w:cs="AdvPSMER-R"/>
            <w:sz w:val="18"/>
            <w:szCs w:val="18"/>
            <w:lang w:val="en-GB" w:eastAsia="zh-TW"/>
          </w:rPr>
          <w:alias w:val="Don't edit this field"/>
          <w:tag w:val="CitaviPlaceholder#0c57a031-d097-41e7-a7cc-6249c7a7050c"/>
          <w:id w:val="2147238826"/>
          <w:placeholder>
            <w:docPart w:val="DefaultPlaceholder_-1854013440"/>
          </w:placeholder>
        </w:sdtPr>
        <w:sdtEndPr/>
        <w:sdtContent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begin"/>
          </w:r>
          <w:r w:rsidR="007B195D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instrText>ADDIN CitaviPlaceholder{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}</w:instrText>
          </w:r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separate"/>
          </w:r>
          <w:r w:rsidR="007374C3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t>(Ellenberg 1992)</w:t>
          </w:r>
          <w:r w:rsidR="00FC45AF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end"/>
          </w:r>
        </w:sdtContent>
      </w:sdt>
    </w:p>
    <w:p w14:paraId="21A16D9C" w14:textId="7E70D1E0" w:rsidR="007D63BF" w:rsidRPr="007D1884" w:rsidRDefault="007D63BF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F – fallow 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species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(all tree and shrub species and herbaceous species of forests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,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forest </w:t>
      </w:r>
      <w:r w:rsidR="007374C3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clearings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and fringes</w:t>
      </w:r>
      <w:r w:rsidR="007374C3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) </w:t>
      </w:r>
      <w:sdt>
        <w:sdtPr>
          <w:rPr>
            <w:rFonts w:ascii="AdvPSMER-R" w:eastAsiaTheme="minorEastAsia" w:hAnsi="AdvPSMER-R" w:cs="AdvPSMER-R"/>
            <w:sz w:val="18"/>
            <w:szCs w:val="18"/>
            <w:lang w:val="en-GB" w:eastAsia="zh-TW"/>
          </w:rPr>
          <w:alias w:val="Don't edit this field"/>
          <w:tag w:val="CitaviPlaceholder#2a4344c9-8caa-449c-8ea2-68380db8173a"/>
          <w:id w:val="-1329199074"/>
          <w:placeholder>
            <w:docPart w:val="DefaultPlaceholder_-1854013440"/>
          </w:placeholder>
        </w:sdtPr>
        <w:sdtEndPr/>
        <w:sdtContent>
          <w:r w:rsidR="00C62C2E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begin"/>
          </w:r>
          <w:r w:rsidR="007B195D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instrText>ADDIN CitaviPlaceholder{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}</w:instrText>
          </w:r>
          <w:r w:rsidR="00C62C2E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separate"/>
          </w:r>
          <w:r w:rsidR="00C62C2E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t>(Ellenberg 1992)</w:t>
          </w:r>
          <w:r w:rsidR="00C62C2E" w:rsidRPr="007D1884">
            <w:rPr>
              <w:rFonts w:ascii="AdvPSMER-R" w:eastAsiaTheme="minorEastAsia" w:hAnsi="AdvPSMER-R" w:cs="AdvPSMER-R"/>
              <w:sz w:val="18"/>
              <w:szCs w:val="18"/>
              <w:lang w:val="en-GB" w:eastAsia="zh-TW"/>
            </w:rPr>
            <w:fldChar w:fldCharType="end"/>
          </w:r>
        </w:sdtContent>
      </w:sdt>
    </w:p>
    <w:p w14:paraId="3CA95E1E" w14:textId="75BFF559" w:rsidR="007374C3" w:rsidRPr="007D1884" w:rsidRDefault="007374C3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All other species: </w:t>
      </w:r>
      <w:r w:rsidR="00F840BA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I =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indifferent</w:t>
      </w:r>
    </w:p>
    <w:p w14:paraId="339A2BC1" w14:textId="7A06CCAA" w:rsidR="00F840BA" w:rsidRPr="007D1884" w:rsidRDefault="00F840BA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</w:p>
    <w:p w14:paraId="000CF941" w14:textId="7A8CC317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b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b/>
          <w:sz w:val="18"/>
          <w:szCs w:val="18"/>
          <w:lang w:val="en-GB" w:eastAsia="zh-TW"/>
        </w:rPr>
        <w:t>Functional species groups</w:t>
      </w:r>
    </w:p>
    <w:p w14:paraId="71E67F41" w14:textId="0CD74F03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Fo – Forbs (herbaceous, non-graminoid species)</w:t>
      </w:r>
    </w:p>
    <w:p w14:paraId="6F11D5B5" w14:textId="760E146A" w:rsidR="00F840BA" w:rsidRPr="007D1884" w:rsidRDefault="00F840BA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Gr – Graminoides (Poaceace, Cyperace</w:t>
      </w:r>
      <w:bookmarkStart w:id="0" w:name="_GoBack"/>
      <w:bookmarkEnd w:id="0"/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ae and Juncaceae)</w:t>
      </w:r>
      <w:r w:rsidR="001C6077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</w:p>
    <w:p w14:paraId="5D687AB1" w14:textId="3DC4DB0C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All other species: I = other species (e.g. trees, shrubs, lichens, mosses)</w:t>
      </w:r>
    </w:p>
    <w:p w14:paraId="0ACFD9F7" w14:textId="65BD1B9B" w:rsidR="00F840BA" w:rsidRPr="007D1884" w:rsidRDefault="00F840BA" w:rsidP="009C2015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</w:p>
    <w:p w14:paraId="619B64B8" w14:textId="73FC7020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b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b/>
          <w:sz w:val="18"/>
          <w:szCs w:val="18"/>
          <w:lang w:val="en-GB" w:eastAsia="zh-TW"/>
        </w:rPr>
        <w:t>Ecological species groups</w:t>
      </w:r>
    </w:p>
    <w:p w14:paraId="2173C3FB" w14:textId="1D49BA53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NI – nutrient indicators (Ellenberg </w:t>
      </w:r>
      <w:r w:rsidR="00536781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N</w:t>
      </w:r>
      <w:r w:rsidR="001C6077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&gt; 5)</w:t>
      </w:r>
      <w:r w:rsidR="00D73557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 </w:t>
      </w:r>
    </w:p>
    <w:p w14:paraId="7132458E" w14:textId="6F39AE2D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bLI – basiphytic low-nutrient indicators </w:t>
      </w:r>
      <w:r w:rsidR="001C6077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(Ellenberg R &gt;5 &amp; N &lt; 4)</w:t>
      </w:r>
    </w:p>
    <w:p w14:paraId="768C4F64" w14:textId="0E545BED" w:rsidR="00F840BA" w:rsidRPr="007D1884" w:rsidRDefault="00F840BA" w:rsidP="00F840BA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aLI – </w:t>
      </w:r>
      <w:r w:rsidR="00D73557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 xml:space="preserve">acidophytic </w:t>
      </w: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low-nutrient indicators (</w:t>
      </w:r>
      <w:r w:rsidR="001C6077"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Ellenberg R &lt; 4 &amp; N &lt; 4</w:t>
      </w:r>
    </w:p>
    <w:p w14:paraId="748139DD" w14:textId="433D5A4D" w:rsidR="00BB3202" w:rsidRPr="007D1884" w:rsidRDefault="00BB3202" w:rsidP="00BB3202">
      <w:pPr>
        <w:autoSpaceDE w:val="0"/>
        <w:autoSpaceDN w:val="0"/>
        <w:adjustRightInd w:val="0"/>
        <w:spacing w:line="24" w:lineRule="atLeast"/>
        <w:ind w:right="-306"/>
        <w:rPr>
          <w:rFonts w:ascii="AdvPSMER-R" w:eastAsiaTheme="minorEastAsia" w:hAnsi="AdvPSMER-R" w:cs="AdvPSMER-R"/>
          <w:sz w:val="18"/>
          <w:szCs w:val="18"/>
          <w:lang w:val="en-GB" w:eastAsia="zh-TW"/>
        </w:rPr>
      </w:pPr>
      <w:r w:rsidRPr="007D1884">
        <w:rPr>
          <w:rFonts w:ascii="AdvPSMER-R" w:eastAsiaTheme="minorEastAsia" w:hAnsi="AdvPSMER-R" w:cs="AdvPSMER-R"/>
          <w:sz w:val="18"/>
          <w:szCs w:val="18"/>
          <w:lang w:val="en-GB" w:eastAsia="zh-TW"/>
        </w:rPr>
        <w:t>All other species: I = indifferent</w:t>
      </w:r>
    </w:p>
    <w:p w14:paraId="573A3A5F" w14:textId="5AC8066F" w:rsidR="00874747" w:rsidRPr="007D1884" w:rsidRDefault="00874747" w:rsidP="009C2015">
      <w:pPr>
        <w:spacing w:line="24" w:lineRule="atLeast"/>
        <w:rPr>
          <w:lang w:val="en-GB"/>
        </w:rPr>
      </w:pPr>
    </w:p>
    <w:tbl>
      <w:tblPr>
        <w:tblW w:w="9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140"/>
        <w:gridCol w:w="1380"/>
        <w:gridCol w:w="1200"/>
        <w:gridCol w:w="1200"/>
        <w:gridCol w:w="1200"/>
      </w:tblGrid>
      <w:tr w:rsidR="00E510E6" w:rsidRPr="007D1884" w14:paraId="4BB8B197" w14:textId="77777777" w:rsidTr="00E510E6">
        <w:trPr>
          <w:trHeight w:val="255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F3C5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  <w:t>Full species nam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F5A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  <w:t>Species cod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EE0E8" w14:textId="7CE34BE2" w:rsidR="00E510E6" w:rsidRPr="007D1884" w:rsidRDefault="00E510E6" w:rsidP="001B335A">
            <w:pPr>
              <w:spacing w:line="240" w:lineRule="auto"/>
              <w:jc w:val="right"/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  <w:t>Soc</w:t>
            </w:r>
            <w:r w:rsidR="001B335A" w:rsidRPr="007D1884"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  <w:t>iological species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0AEE" w14:textId="6B5D8563" w:rsidR="00E510E6" w:rsidRPr="007D1884" w:rsidRDefault="001B335A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  <w:t>Functional species grou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6D1" w14:textId="098CA177" w:rsidR="00E510E6" w:rsidRPr="007D1884" w:rsidRDefault="001B335A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b/>
                <w:sz w:val="18"/>
                <w:szCs w:val="18"/>
                <w:lang w:val="en-GB" w:eastAsia="zh-TW"/>
              </w:rPr>
              <w:t>Ecological species group</w:t>
            </w:r>
          </w:p>
        </w:tc>
      </w:tr>
      <w:tr w:rsidR="00E510E6" w:rsidRPr="007D1884" w14:paraId="0463FD8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1DCC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cer pseudoplatan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E84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CERPS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FCE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33B0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D5BB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4F8C483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1140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chillea millefol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4C6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CHIM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C88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F82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8DB9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F0FCEB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D15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chillea ptarm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71C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CHIP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FA6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47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2ADB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E614AB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8FB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ostis can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004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T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052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518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DFC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75B4F39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CAA5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ostis capill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E31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TC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679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A5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D8D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58D7AA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E43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ostis gigant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BFB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TGI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0BB3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B818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5E42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973975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9D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ostis stolonife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5648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GRTST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62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0CFC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FAA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88CB18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1AC0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juga rept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0CCE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JUGR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7D4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F1F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B2F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BD10BC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49B6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chemilla glaucesc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CFA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CH.V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0E7D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B856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9161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F13F62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BD9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chemilla vulgaris agg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E29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CHGL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A58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59F0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0F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67351B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43E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opecurus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CE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OP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DA4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B34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585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10CC4F4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3B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emone nemor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9190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EON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546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C96B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E8C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9F8E1E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ABA4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gelica sylve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8FA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GE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02F3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436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6618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F1BA06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EE43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tennaria dio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B32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TED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8AC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E9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774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2F98B7B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4C08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thoxanthum odor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7DE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TXOD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C69E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8515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5187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D083F1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BE40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thriscus sylve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8D6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NTU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4692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1EB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1D01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7D99253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86B0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rnica monta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EF56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RNIM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9F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404B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787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D53B46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2FC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rrhenatherum elati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11E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RRHE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781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454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D7C3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4496D1D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DC75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etonica officin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07B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ETOO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A60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5B9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2BFD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3C8B34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93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etula pendu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F14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ETUPE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0FC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A57D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8051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77EE73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75F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etula pubesc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3A5D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ETUPU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F378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B1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DC08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893886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CDF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istorta officin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F2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ISTO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130D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7A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0FF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896498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3C1D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riza med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FFD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RIZM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31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29E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2C8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029B69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B50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lamagrostis epigeio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D60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LAE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2D59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9A04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7BA0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29C039D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F140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lluna vulg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217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LQV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B2A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2F4D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7576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5916137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8EFB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ltha palu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1E35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LW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AD3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217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CD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27071EF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39C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mpanula rotundifo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A18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MPRO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311B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402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9AC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30752C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A91D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damine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9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D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A429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E23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254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30DB4C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9B8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s pilulife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E277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PI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DCF0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6F7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3B9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0CD3BBD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BEA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canesc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6CD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6C3E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3CC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47F4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197D02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A99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caryophyll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6C6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C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A85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D03E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B820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3B8C3C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88BC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demis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52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D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C43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F926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4F2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69A390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E5B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lastRenderedPageBreak/>
              <w:t>Carex echin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B30B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E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9904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21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813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57D88DA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720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nig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33DC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NI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4F7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697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BDFE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686FF6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04F6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ov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4B0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OV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159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C11C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2FD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297DD15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A4C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pallesc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E2D0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B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877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288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696364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A75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panic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1842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P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8AEC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E35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280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7D50AD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9E3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x pulic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264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EP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904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11AD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26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92B887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E057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lina acau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8FE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LA.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891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76B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9A7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B04808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2BA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lina vulg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6A1D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LV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AE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FFB3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FB4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382C598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3A7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pinus betul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15F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ARIB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6EA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2142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06B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1773D5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E78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ntaurea jac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65BE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NTJ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33F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410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A840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4FE97F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C25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ntaurea monta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62F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NTM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6668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7B1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4DE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4783BF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7F08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ntaurea nigra ssp. nemor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40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NTN.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D9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691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80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7477F97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1921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rastium arven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D6B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RSAR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50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4465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1A4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ADB2B0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345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rastium holosteoid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825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ERSH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82F8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EA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8A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68DEAF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F224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haerophyllum hirsu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037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HARH.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C7D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86F1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53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2BC380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BF08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irsium acau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587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IRSAC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D5B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7774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B44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3BDF5FA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E206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irsium palust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E3B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IRS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848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CE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542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42AA89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0F5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irsium vulga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67B5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IRSV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71F3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1E3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AAA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76083DA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3229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olchicum autumn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2E46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OLHA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2272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D3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3DA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08BB02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237E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onvallaria maj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E1F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ONVMA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8C8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BC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2C1A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59D794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BB5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orylus avella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B2E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ORDAV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2DA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32D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8075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A0A77F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2843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ataegus laevig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8042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ATL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35C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BA86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8C6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978903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A3E5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ataegus monogy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4FA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ATM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67EC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B318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C9C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367806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0960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epis mol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1F1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EPM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ECE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1AF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BF5F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50B4C3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1B4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epis palud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426F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REP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5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432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94A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E3A56C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8B93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ynosurus crist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6DB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YNSC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F34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6E2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4995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EDDB3E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FB31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ytisus scopari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5422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YTSSC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CE1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7F8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8B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D617C9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533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ctylis glomer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4957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CYGL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BA7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135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B02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45FFCF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DF2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ctylorhiza fuchs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CD8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CLF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5D51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D67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C6F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30E1FA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9764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ctylorhiza maj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AC7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CLMAJ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866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D2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161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1A505F4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1A16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nthonia decumb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92AA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ANTDE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5504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1C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0F5B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43F1E07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034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eschampsia cespit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26DC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ESCC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25B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913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D9E6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A7E1B6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AD9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eschampsia flexu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3F7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ESCF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B88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6FF2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575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4E1F719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DA38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ianthus superb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6F72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IANS.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3E10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28F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F1D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09BE108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69D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igitalis purpu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6C30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IGIP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DBA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76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B4A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3C5A6DC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1AA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ryopteris carthusia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740D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RYPC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B56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B0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3784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1FBCAE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216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ryopteris filix-m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C927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RYPF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CA6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5FC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7D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22F59D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26A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pilobium angustifol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F4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PIOA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13B0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F4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491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47312FD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0F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pilobium palust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92FB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PIO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7D36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B79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0DA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5CA72C0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5D83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quisetum arven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D41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QUTAR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0D3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B98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085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165775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DF6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quisetum sylvat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6A07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QUT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1A3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7AF7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C7D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8F9713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0DD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riophorum angustifol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D00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RIOA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EEC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AF7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90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B9A66C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BE9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riophorum vagin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D4A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RIOVA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27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4D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67D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7FF72E3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C0A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uphorbia cyparissia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AB6F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UPHCY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0C6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D7E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898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26624D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0D0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uphrasia officinalis ssp. rostkovia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D5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UPRO.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2C5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625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0C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21EBC6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871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uphrasia stric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98C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EUPRS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19A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0DB7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21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14B3B2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E156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estuca ovina agg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F34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EST.O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9E5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942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E26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DC1C71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D1D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estuca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3EA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EST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1F6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DCF2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17E2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BCFC29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650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estuca rubra agg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FB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EST.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0F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231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65EC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887DD3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8750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ilipendula ulmar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FEB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ILIUL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40F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399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E254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91CB9B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867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rangula aln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291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RANAL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20B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ADF6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7BA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96342E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71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raxinus excelsi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146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RAXEX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3FB4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6A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16C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3081B76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5CC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eopsis tetrahit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15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OT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26C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895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66D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74875F7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B33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alb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40E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AL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15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BD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45B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4D8E71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4E9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apar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4B6E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A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3AD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883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995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361BEDA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FA0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lastRenderedPageBreak/>
              <w:t>Galium bore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6B45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B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2465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C88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5E69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761DF3C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B50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palustre ssp. palust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781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P.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D5D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751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407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8E58AE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48F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pumil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36B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P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2EF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EE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A568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DBB641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72F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saxati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C7C2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S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3CD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183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91AF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7D951F6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ADC2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uliginos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DC23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UL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0C0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7440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9B8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9CDA25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FBF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ium ver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70F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ALUVE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FE16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7AF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65A2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129DECF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A06C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enista tinctor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3B17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ENI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C685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BB55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750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002DF5C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0DF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eranium sylvat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60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ERI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5B5B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A459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811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1BB53B4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B4D8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eum rival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B0E2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EUMR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3CF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B66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5B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D5EBB5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F97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lianthemum obscur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F848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LIN.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11C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5824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34E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63D2432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CE2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lictotrichon praten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E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LT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A591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C0E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ADC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298B93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E61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lictotrichon pubesc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DFA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LTPU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586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FA2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6D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91020D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5956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racleum sphondyl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228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ERASP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7539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9B1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2E09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308ECDD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5D6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acium lachenal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3AA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L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853B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955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AF6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6C25D3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BA7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acium lactucel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CBB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L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4F20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079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91F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B39130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FC2F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acium laevig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6E3A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LA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875C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33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57C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58AEF4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CEEE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acium muror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068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M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725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5E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C238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1E9CAB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AEB8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acium pilosel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BD3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IERP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721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F1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40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060E0A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C72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olcus lan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BB46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OLCL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A4B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FDD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080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F3AAF9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B7B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olcus mol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DF2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OLCM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451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660B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80CA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DB77E3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524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ericum humifus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361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EHU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319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4399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E1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A458FB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CBF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ericum macul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62A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CM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2A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880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2DB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1AD0172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95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ericum perfor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24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EPE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63E0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661E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4F6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F9BF25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40D2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num jutland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8710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UJ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5ACD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428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6BE3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2A4E6E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9DF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ochaeris macul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185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EM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EAD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D06E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ED31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43FD51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B2C0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ochaeris radic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931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HYPCRA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C15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1C5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0D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1A1788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0E8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cus acutiflor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FAB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UAC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65EB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C201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FAF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C88E4F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AAD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cus conglomer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C8F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U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104C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0F2A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B8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87C39F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3B97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cus effus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BE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UE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7368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3741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862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9D6B9F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C01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cus filiform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47F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UFI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384A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1E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8A6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084343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986A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cus squarros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ED46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USQ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6A42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F28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5C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24E80E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527C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cus tenu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13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UTE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7171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52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D3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FF947E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3EA0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iperus commun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696D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JUNIC.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49C4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2D2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D177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FC1D3C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9554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Knautia arv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044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KNAUAR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C09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0005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551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9C899F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7632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Koeleria pyramid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7B9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KOELP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6B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AB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B8E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6685DB4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571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athyrus linifoli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8E5F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ATYL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A833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39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6AD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28D77DC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B279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athyrus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8C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ATY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F53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086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7E4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5290B2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0B2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eontodon autumn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63C3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EONA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13B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6A2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C34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EB80CD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CBB6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eontodon hispid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DD35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EONHI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1BD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647F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3FAC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2F6E100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39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eucanthemum ircutian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44E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EUNIR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E8F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AF08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A87F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AC3F3E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B07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ilium martagon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897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ILUM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E6C7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39BA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EC4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C63490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0CC0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inum cathart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B3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INUC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CC3D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F94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016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3818248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6248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otus cornicul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40B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OTUC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34E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D098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4387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7365687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E28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otus pendunculat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37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OTUP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7D6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AEE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B519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4DEC25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584E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pinus polyphyll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7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PIPO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D9C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947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65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BDBCF5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325A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la campe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856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CA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13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53C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40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CE8D4A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D1F2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la conges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20FF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C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371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F489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92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87B349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31E9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la luzuloid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DCD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LU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C41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E31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5CA3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610FF0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367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la multiflo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F09C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M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315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E8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76D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5360BF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D4B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la sylvat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03B4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UZUS.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F13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652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091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F9A0D4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6AA5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yopodium clav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0FB9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YCUCL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5D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E73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4B2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BE7030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5AA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ysimachia vulg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1324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YSMV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37C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735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E63C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A4F5C4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7B7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aianthemum bifol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309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AIAB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7FEC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03C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7B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59D4F17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AAC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elampyrum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B0A0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ELA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C8CC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81A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635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5A181C7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0B77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eum athamant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9B3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EUMAT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E42E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75E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303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57854E6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82E4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lastRenderedPageBreak/>
              <w:t>Moehringia trinerv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7D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OEHT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D002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1F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657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800B56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28D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olinia caerul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0B3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OLICA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C0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21C2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7B0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7F3E0D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C312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yosotis nemor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6348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MYOSN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02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77F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46F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4501D0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F01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ardus stric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BA2B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ARUST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D95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895E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CC0E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405137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671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edicularis sylvat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E8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EDI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D5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B6D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F59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4276758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9E75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hyteuma nigr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1C1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HYENI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70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A5A9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2B13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A075FC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C74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hyteuma orbicular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241A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HYEO.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0FA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B39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B8E1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661BC1F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111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hyteuma spicat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650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HYES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CA6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715F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21C7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69F48E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E44A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cea abi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AB0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CEAB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23E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3DA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77A6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D0D31B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F2C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mpinella maj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97D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MPM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850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B2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CEE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D7F570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8A76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mpinella saxifrag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BBC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MPSAX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29FD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7F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4731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D5EC44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5B9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nus sylve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E5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INU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BFE6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CA0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303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EF2682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D0C9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ntago lanceol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908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JL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8C65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99E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6D41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6AFDEC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105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ntago maj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66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JM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989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F6FB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820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351E1A4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238A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tanthera bifo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60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RBI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0B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15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01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C26186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3790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tanthera chloranth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E5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ARCH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E88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0DA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0AB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50D6BA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A5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eurozium schreber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A8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LEZSCH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728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66A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F8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ACCA80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148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a chaixi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B17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A.C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F97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49A6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3CD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8FF55D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E1C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a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10D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A.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C945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13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D88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549A71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9B9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a trivi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207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A.TR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418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14B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72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20ABF34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07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lygala serpyllifo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1DE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LGS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54F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1D2C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4C4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DDDB40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195D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lygala vulg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DE37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LGV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B68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618B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96D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AC93B6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8A4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pulus tremu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19B2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PUT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B1D2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9911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F32B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4AE86F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6C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tentilla erec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8407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TEE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D4E0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80D4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64B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7F5F24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6ED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tentilla palu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89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TE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37A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3C7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19D2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306778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47D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tentilla tabernaemontan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DBA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OTETA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236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2FBD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436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4B17CAE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5C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imula elati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A1BA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IME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449E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5355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CD4A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BE83A1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335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ella grandiflo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F9E7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G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F759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E7EA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252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1A019DD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A53A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ella vulga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4E3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V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E5DD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1E4E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705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116334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0225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us av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F4B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UAV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EDA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E518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4A1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60335A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7D0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us serot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DCB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USE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E805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F589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6E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6EA999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D544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nus spin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70C1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RUUSP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E36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57C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8B02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654692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406E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teridium aquilin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8E6B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PTERAQ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6DEE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27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235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44C327F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6E2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Quercus petra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9CE5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QUERPE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2A7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392D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51A0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DAA002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066B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Quercus robu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1B20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QUERRO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89DA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C08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BEB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DC33DB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811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unculus ac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BC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CAC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76F9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0850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B4C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BED997A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26B6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unculus auricomus agg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ECF1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C.A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978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1A8C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5C39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1E7F99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5AF8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unculus bulbos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3EC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CB.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3703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E2B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868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5A6580F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8B5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unculus flammu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5E8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CF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4E0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97A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022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7560239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6BB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unculus nemorosus s.l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9D2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C.P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977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E7E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E3E1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E2D473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072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unculus rep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BAE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ANCR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6E2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9D5C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A51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5B3630D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2FAA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hinanthus min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A0E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HINM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59B6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DF0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2D6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C3C6C7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CB9B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hytidiadelphus squarros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925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HYISQ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7FC8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FEC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4AD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C7E4B3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8CBF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oa can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D2C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OSA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75AF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A59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9A86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3E7CB2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74D1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bus fruticosus agg.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928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BU.F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101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0EB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7BA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4F9022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A7F0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bus idae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D95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BUID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57F6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1B6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5D3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E4859E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A4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x acetos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FD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AC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BBD3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6E71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CE7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72C2551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D275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x acetosell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1D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AC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23C9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0BC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D83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237CE96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6A25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x obtusifoli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38A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OB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3B7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79A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0C2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0AB1CAB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B9B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x sanguin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264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RUMES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35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D4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A2E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582F1D7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C06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ix auri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93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XA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0BA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F1A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4F09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9BA406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AFA36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ix cap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DAD2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XCA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797B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4215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F187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214C694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B1F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ix rep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8546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XR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BA65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97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BCF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398B7EF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A39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ix x multinerv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971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LX.M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332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E403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C6F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15B281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FC2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mbucus nigr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44A9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MBNI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FB4C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988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7086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42073DB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D18A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lastRenderedPageBreak/>
              <w:t>Sanguisorba min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7778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NGM.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BDC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508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B92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0E389A8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8D8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nguisorba officin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00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NGO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C949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3EC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E43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4F0CDF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D56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xifraga granulat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B32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AXIG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8CE7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28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09BA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0DAD2B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EE5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enecio jacoba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7AAB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ENCJA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C55F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BB7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2B7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E01C87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B54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enecio sylvatic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5457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ENCSY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7644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28B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555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47365FB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5541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erratula tinctor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84A7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ERRTI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E0CC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FBB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A77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03A16F3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F29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ilene flos-cuculi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F93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ILEFL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120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9D9E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A350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73554F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504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ilene nuta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7F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ILENU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E02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4AE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060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318597E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6FB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ilene otit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2112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ILEO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BB9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A4A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F48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4DD50A2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76D5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olidago virgaur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8BF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OLIV.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5EB9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BB2F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363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C0B519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934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orbus aucupar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B54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ORUAU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182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E64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F9E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4526171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6B21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tellaria alsin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A6C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TELAL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1C5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05C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F64A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27348D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A9E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tellaria gramin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2762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TELG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CA13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0D6F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15A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661E8C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D51E4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uccisa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B7B1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UCC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EAE8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295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857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1E7809C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B28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araxacum sect. Rudera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9A56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ARA.R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B61B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A37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A011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54DD35A5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AC80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ephroseris helenit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17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EPRHE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EA2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2D2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7914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3F0AE9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FE7AA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hesium pyrena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2DB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HESP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825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969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7E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144621B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76B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hymus pulegioide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492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HYUPU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28B4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423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E64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E4239A8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594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agopogon pratensis ssp. pratens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173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AGP.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8C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02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924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7538504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F05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chophorum germanic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2513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PC.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1D4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7D6C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9F5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0F9AB7C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89D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entalis europa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B81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NE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742A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4956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362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17543EB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8353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olium dub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569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DUB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BF9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3F08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6CF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0DE741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879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olium med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944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M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30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833E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7AC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bLI</w:t>
            </w:r>
          </w:p>
        </w:tc>
      </w:tr>
      <w:tr w:rsidR="00E510E6" w:rsidRPr="007D1884" w14:paraId="1CD71FF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95E5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olium pratense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424D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P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16A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20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DA03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4EC04B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207FF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olium rep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97D2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R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3D5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2C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A92B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55D9F42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F40B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olium spadice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52FF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FSP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57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BB02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DFA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10B4528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A0F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setum flavesc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012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IMFL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958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49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494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34018BC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FC28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ollius europae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0CE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TROLEU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062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DEE1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E62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FF0C4A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B7BA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Urtica dio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77E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URTID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C8A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E86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E94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7507C860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D4B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Urtica uren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A52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URTIUR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69A7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1CA3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8404E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568B01AC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F520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ccinium myrtill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E95F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CIMY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C915B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11B5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875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35324F9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F5C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ccinium oxycocc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EEE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CIOX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C6B6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05E2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9BA72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18D8F9A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3A207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ccinium vitis-idae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BC86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CIVI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3D3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3362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020D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10DD5CB2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46D2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leriana dioi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FC74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ALED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B975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0F6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A878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1AE89F6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9E3AC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eronica chamaedry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FEA2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EROCH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4AD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B7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9DF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FD2DEC1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F60A3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eronica herderifoli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E8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EROH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12B9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3E5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D6D9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687BB734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46D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eronica officinal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3615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EROOF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B39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E2F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2D3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0F37E78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0469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burnum opulu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F77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BUOPU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0330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26B6F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5DB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NI</w:t>
            </w:r>
          </w:p>
        </w:tc>
      </w:tr>
      <w:tr w:rsidR="00E510E6" w:rsidRPr="007D1884" w14:paraId="2B2D9F89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3321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cia cracc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7A5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CICR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3CB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D586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48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259538C7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0DE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cia sepium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84D8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CISEP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227D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E53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0D4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776CF2C3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FECAD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a cani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A68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CA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6DC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D0C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A09F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6E41F9BD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1F39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a palustris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C9543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P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1717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88A0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F2F9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aLI</w:t>
            </w:r>
          </w:p>
        </w:tc>
      </w:tr>
      <w:tr w:rsidR="00E510E6" w:rsidRPr="007D1884" w14:paraId="77032D8E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6BCD8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a riviniana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ADF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RIV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D48A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9CFC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223C5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  <w:tr w:rsidR="00E510E6" w:rsidRPr="007D1884" w14:paraId="68097F7F" w14:textId="77777777" w:rsidTr="00E510E6">
        <w:trPr>
          <w:trHeight w:val="270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9D7E" w14:textId="77777777" w:rsidR="00E510E6" w:rsidRPr="007D1884" w:rsidRDefault="00E510E6" w:rsidP="00E510E6">
            <w:pPr>
              <w:spacing w:line="240" w:lineRule="auto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a tricolor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BCD1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VIOLT.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9A28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7D08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F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72594" w14:textId="77777777" w:rsidR="00E510E6" w:rsidRPr="007D1884" w:rsidRDefault="00E510E6" w:rsidP="00E510E6">
            <w:pPr>
              <w:spacing w:line="240" w:lineRule="auto"/>
              <w:jc w:val="right"/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</w:pPr>
            <w:r w:rsidRPr="007D1884">
              <w:rPr>
                <w:rFonts w:ascii="AdvPSMER-R" w:eastAsiaTheme="minorEastAsia" w:hAnsi="AdvPSMER-R" w:cs="AdvPSMER-R"/>
                <w:sz w:val="18"/>
                <w:szCs w:val="18"/>
                <w:lang w:val="en-GB" w:eastAsia="zh-TW"/>
              </w:rPr>
              <w:t>I</w:t>
            </w:r>
          </w:p>
        </w:tc>
      </w:tr>
    </w:tbl>
    <w:p w14:paraId="115A91C0" w14:textId="021F2AD2" w:rsidR="00C62C2E" w:rsidRPr="007D1884" w:rsidRDefault="00C62C2E" w:rsidP="009C2015">
      <w:pPr>
        <w:spacing w:line="24" w:lineRule="atLeast"/>
        <w:rPr>
          <w:lang w:val="en-GB"/>
        </w:rPr>
      </w:pPr>
    </w:p>
    <w:p w14:paraId="00BA7CC1" w14:textId="77777777" w:rsidR="00C62C2E" w:rsidRPr="007D1884" w:rsidRDefault="00C62C2E" w:rsidP="009C2015">
      <w:pPr>
        <w:spacing w:line="24" w:lineRule="atLeast"/>
        <w:rPr>
          <w:lang w:val="en-GB"/>
        </w:rPr>
      </w:pPr>
    </w:p>
    <w:sdt>
      <w:sdtPr>
        <w:rPr>
          <w:rFonts w:eastAsiaTheme="minorHAnsi" w:cstheme="minorBidi"/>
          <w:b w:val="0"/>
          <w:color w:val="auto"/>
          <w:szCs w:val="22"/>
          <w:lang w:val="en-GB"/>
        </w:rPr>
        <w:tag w:val="CitaviBibliography"/>
        <w:id w:val="755404721"/>
        <w:placeholder>
          <w:docPart w:val="DefaultPlaceholder_-1854013440"/>
        </w:placeholder>
      </w:sdtPr>
      <w:sdtEndPr/>
      <w:sdtContent>
        <w:p w14:paraId="6FEA65AA" w14:textId="77777777" w:rsidR="00C62C2E" w:rsidRPr="007D1884" w:rsidRDefault="00FC45AF" w:rsidP="00C62C2E">
          <w:pPr>
            <w:pStyle w:val="CitaviBibliographyHeading"/>
            <w:rPr>
              <w:lang w:val="en-GB"/>
            </w:rPr>
          </w:pPr>
          <w:r w:rsidRPr="007D1884">
            <w:rPr>
              <w:lang w:val="en-GB"/>
            </w:rPr>
            <w:fldChar w:fldCharType="begin"/>
          </w:r>
          <w:r w:rsidRPr="007D1884">
            <w:rPr>
              <w:lang w:val="en-GB"/>
            </w:rPr>
            <w:instrText>ADDIN CitaviBibliography</w:instrText>
          </w:r>
          <w:r w:rsidRPr="007D1884">
            <w:rPr>
              <w:lang w:val="en-GB"/>
            </w:rPr>
            <w:fldChar w:fldCharType="separate"/>
          </w:r>
          <w:r w:rsidR="00C62C2E" w:rsidRPr="007D1884">
            <w:rPr>
              <w:lang w:val="en-GB"/>
            </w:rPr>
            <w:t>References</w:t>
          </w:r>
        </w:p>
        <w:p w14:paraId="271E81A0" w14:textId="77777777" w:rsidR="00C62C2E" w:rsidRPr="007D1884" w:rsidRDefault="00C62C2E" w:rsidP="00C62C2E">
          <w:pPr>
            <w:pStyle w:val="CitaviBibliographyEntry"/>
            <w:rPr>
              <w:lang w:val="en-GB"/>
            </w:rPr>
          </w:pPr>
          <w:bookmarkStart w:id="1" w:name="_CTVL001ccbba479278a4e8694242c692d757766"/>
          <w:r w:rsidRPr="007D1884">
            <w:rPr>
              <w:lang w:val="en-GB"/>
            </w:rPr>
            <w:t xml:space="preserve">Ellenberg, H. 1992. </w:t>
          </w:r>
          <w:bookmarkEnd w:id="1"/>
          <w:r w:rsidRPr="007D1884">
            <w:rPr>
              <w:i/>
              <w:lang w:val="en-GB"/>
            </w:rPr>
            <w:t xml:space="preserve">Zeigerwerte von Pflanzen in Mitteleuropa. </w:t>
          </w:r>
          <w:r w:rsidRPr="007D1884">
            <w:rPr>
              <w:lang w:val="en-GB"/>
            </w:rPr>
            <w:t>2nd ed. Goltze, Göttingen.</w:t>
          </w:r>
        </w:p>
        <w:p w14:paraId="773E9296" w14:textId="6532D07E" w:rsidR="00FC45AF" w:rsidRPr="007D1884" w:rsidRDefault="00C62C2E" w:rsidP="00C62C2E">
          <w:pPr>
            <w:pStyle w:val="CitaviBibliographyEntry"/>
            <w:rPr>
              <w:lang w:val="en-GB"/>
            </w:rPr>
          </w:pPr>
          <w:bookmarkStart w:id="2" w:name="_CTVL001aa4d0483b94c46a481661e28ca085378"/>
          <w:r w:rsidRPr="007D1884">
            <w:rPr>
              <w:lang w:val="en-GB"/>
            </w:rPr>
            <w:t xml:space="preserve">Peppler-Lisbach, C. &amp; Petersen, J. 2001. </w:t>
          </w:r>
          <w:bookmarkEnd w:id="2"/>
          <w:r w:rsidRPr="007D1884">
            <w:rPr>
              <w:i/>
              <w:lang w:val="en-GB"/>
            </w:rPr>
            <w:t xml:space="preserve">Synopsis der Pflanzengesellschaften Deutschlands. Calluno-Ulicetea (G3), Teil 1: Nardetalia strictae - Borstgrasrasen, </w:t>
          </w:r>
          <w:r w:rsidRPr="007D1884">
            <w:rPr>
              <w:lang w:val="en-GB"/>
            </w:rPr>
            <w:t>Göttingen.</w:t>
          </w:r>
          <w:r w:rsidR="00FC45AF" w:rsidRPr="007D1884">
            <w:rPr>
              <w:lang w:val="en-GB"/>
            </w:rPr>
            <w:fldChar w:fldCharType="end"/>
          </w:r>
        </w:p>
      </w:sdtContent>
    </w:sdt>
    <w:p w14:paraId="7F5D8EA3" w14:textId="2EA4C3E1" w:rsidR="00D82E1A" w:rsidRPr="007D1884" w:rsidRDefault="00D82E1A">
      <w:pPr>
        <w:spacing w:after="160" w:line="259" w:lineRule="auto"/>
        <w:rPr>
          <w:lang w:val="en-GB"/>
        </w:rPr>
      </w:pPr>
    </w:p>
    <w:sectPr w:rsidR="00D82E1A" w:rsidRPr="007D1884" w:rsidSect="00115B4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E8D802" w14:textId="77777777" w:rsidR="00E81866" w:rsidRDefault="00E81866" w:rsidP="00A5249C">
      <w:pPr>
        <w:spacing w:line="240" w:lineRule="auto"/>
      </w:pPr>
      <w:r>
        <w:separator/>
      </w:r>
    </w:p>
  </w:endnote>
  <w:endnote w:type="continuationSeparator" w:id="0">
    <w:p w14:paraId="445B00E4" w14:textId="77777777" w:rsidR="00E81866" w:rsidRDefault="00E81866" w:rsidP="00A5249C">
      <w:pPr>
        <w:spacing w:line="240" w:lineRule="auto"/>
      </w:pPr>
      <w:r>
        <w:continuationSeparator/>
      </w:r>
    </w:p>
  </w:endnote>
  <w:endnote w:type="continuationNotice" w:id="1">
    <w:p w14:paraId="4D51E7CE" w14:textId="77777777" w:rsidR="00E81866" w:rsidRDefault="00E81866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182D20" w14:textId="77777777" w:rsidR="00E510E6" w:rsidRDefault="00E510E6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cs="Times New Roman"/>
      </w:rPr>
      <w:id w:val="1367802211"/>
      <w:docPartObj>
        <w:docPartGallery w:val="Page Numbers (Bottom of Page)"/>
        <w:docPartUnique/>
      </w:docPartObj>
    </w:sdtPr>
    <w:sdtEndPr/>
    <w:sdtContent>
      <w:p w14:paraId="645479C7" w14:textId="4A62991B" w:rsidR="00E510E6" w:rsidRPr="00A5249C" w:rsidRDefault="00E510E6" w:rsidP="00A5249C">
        <w:pPr>
          <w:pStyle w:val="Fuzeile"/>
          <w:jc w:val="center"/>
          <w:rPr>
            <w:rFonts w:cs="Times New Roman"/>
          </w:rPr>
        </w:pPr>
        <w:r w:rsidRPr="00A5249C">
          <w:rPr>
            <w:rFonts w:cs="Times New Roman"/>
          </w:rPr>
          <w:fldChar w:fldCharType="begin"/>
        </w:r>
        <w:r w:rsidRPr="00A5249C">
          <w:rPr>
            <w:rFonts w:cs="Times New Roman"/>
          </w:rPr>
          <w:instrText>PAGE   \* MERGEFORMAT</w:instrText>
        </w:r>
        <w:r w:rsidRPr="00A5249C">
          <w:rPr>
            <w:rFonts w:cs="Times New Roman"/>
          </w:rPr>
          <w:fldChar w:fldCharType="separate"/>
        </w:r>
        <w:r w:rsidR="007D1884">
          <w:rPr>
            <w:rFonts w:cs="Times New Roman"/>
            <w:noProof/>
          </w:rPr>
          <w:t>1</w:t>
        </w:r>
        <w:r w:rsidRPr="00A5249C">
          <w:rPr>
            <w:rFonts w:cs="Times New Roman"/>
          </w:rP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673CA3" w14:textId="77777777" w:rsidR="00E510E6" w:rsidRDefault="00E510E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B16099F" w14:textId="77777777" w:rsidR="00E81866" w:rsidRDefault="00E81866" w:rsidP="00A5249C">
      <w:pPr>
        <w:spacing w:line="240" w:lineRule="auto"/>
      </w:pPr>
      <w:r>
        <w:separator/>
      </w:r>
    </w:p>
  </w:footnote>
  <w:footnote w:type="continuationSeparator" w:id="0">
    <w:p w14:paraId="35931819" w14:textId="77777777" w:rsidR="00E81866" w:rsidRDefault="00E81866" w:rsidP="00A5249C">
      <w:pPr>
        <w:spacing w:line="240" w:lineRule="auto"/>
      </w:pPr>
      <w:r>
        <w:continuationSeparator/>
      </w:r>
    </w:p>
  </w:footnote>
  <w:footnote w:type="continuationNotice" w:id="1">
    <w:p w14:paraId="75C13924" w14:textId="77777777" w:rsidR="00E81866" w:rsidRDefault="00E81866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A9123D" w14:textId="77777777" w:rsidR="00E510E6" w:rsidRDefault="00E510E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787A592" w14:textId="77777777" w:rsidR="00E510E6" w:rsidRDefault="00E510E6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467591" w14:textId="77777777" w:rsidR="00E510E6" w:rsidRDefault="00E510E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012E6C"/>
    <w:multiLevelType w:val="hybridMultilevel"/>
    <w:tmpl w:val="DC206A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14B82"/>
    <w:multiLevelType w:val="hybridMultilevel"/>
    <w:tmpl w:val="95CE91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9B0120"/>
    <w:multiLevelType w:val="hybridMultilevel"/>
    <w:tmpl w:val="C7B2998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D520E03"/>
    <w:multiLevelType w:val="hybridMultilevel"/>
    <w:tmpl w:val="952EAF4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539648B"/>
    <w:multiLevelType w:val="hybridMultilevel"/>
    <w:tmpl w:val="9D46382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49C"/>
    <w:rsid w:val="00002802"/>
    <w:rsid w:val="000312FB"/>
    <w:rsid w:val="00036213"/>
    <w:rsid w:val="00067799"/>
    <w:rsid w:val="00090DD2"/>
    <w:rsid w:val="00091A1C"/>
    <w:rsid w:val="000B6BD0"/>
    <w:rsid w:val="000C320E"/>
    <w:rsid w:val="000C3F56"/>
    <w:rsid w:val="000C5102"/>
    <w:rsid w:val="000D04B4"/>
    <w:rsid w:val="00100038"/>
    <w:rsid w:val="0010246A"/>
    <w:rsid w:val="00115B43"/>
    <w:rsid w:val="0012346B"/>
    <w:rsid w:val="00182D8A"/>
    <w:rsid w:val="001B335A"/>
    <w:rsid w:val="001B6258"/>
    <w:rsid w:val="001C6077"/>
    <w:rsid w:val="00203619"/>
    <w:rsid w:val="00254FF0"/>
    <w:rsid w:val="002C1988"/>
    <w:rsid w:val="002C1DD2"/>
    <w:rsid w:val="002C2B86"/>
    <w:rsid w:val="002C5171"/>
    <w:rsid w:val="00326FA2"/>
    <w:rsid w:val="00327134"/>
    <w:rsid w:val="003460FA"/>
    <w:rsid w:val="00354D1D"/>
    <w:rsid w:val="00381F07"/>
    <w:rsid w:val="0039694B"/>
    <w:rsid w:val="003C5DA9"/>
    <w:rsid w:val="003E1B9A"/>
    <w:rsid w:val="00434A65"/>
    <w:rsid w:val="00437603"/>
    <w:rsid w:val="00440AC3"/>
    <w:rsid w:val="00463B48"/>
    <w:rsid w:val="00464B31"/>
    <w:rsid w:val="004734FC"/>
    <w:rsid w:val="004C17B8"/>
    <w:rsid w:val="004D10B3"/>
    <w:rsid w:val="004E1043"/>
    <w:rsid w:val="00536781"/>
    <w:rsid w:val="00536CE7"/>
    <w:rsid w:val="005409D0"/>
    <w:rsid w:val="00547740"/>
    <w:rsid w:val="005579E6"/>
    <w:rsid w:val="005740BA"/>
    <w:rsid w:val="00585558"/>
    <w:rsid w:val="005B2D22"/>
    <w:rsid w:val="005B5BD7"/>
    <w:rsid w:val="005C4B36"/>
    <w:rsid w:val="005F058E"/>
    <w:rsid w:val="0062798C"/>
    <w:rsid w:val="00645C3B"/>
    <w:rsid w:val="006517EA"/>
    <w:rsid w:val="0065521D"/>
    <w:rsid w:val="00656306"/>
    <w:rsid w:val="007374C3"/>
    <w:rsid w:val="007556F1"/>
    <w:rsid w:val="00764453"/>
    <w:rsid w:val="00776501"/>
    <w:rsid w:val="00785AD9"/>
    <w:rsid w:val="0079364B"/>
    <w:rsid w:val="00794268"/>
    <w:rsid w:val="007A3B69"/>
    <w:rsid w:val="007B195D"/>
    <w:rsid w:val="007D1884"/>
    <w:rsid w:val="007D63BF"/>
    <w:rsid w:val="007F28B2"/>
    <w:rsid w:val="00810E9F"/>
    <w:rsid w:val="008313BD"/>
    <w:rsid w:val="00835656"/>
    <w:rsid w:val="00874747"/>
    <w:rsid w:val="00884B4B"/>
    <w:rsid w:val="00891E17"/>
    <w:rsid w:val="0089770E"/>
    <w:rsid w:val="008B66C7"/>
    <w:rsid w:val="008C0110"/>
    <w:rsid w:val="008C48E4"/>
    <w:rsid w:val="00913981"/>
    <w:rsid w:val="00930A27"/>
    <w:rsid w:val="00944487"/>
    <w:rsid w:val="00976106"/>
    <w:rsid w:val="009C2015"/>
    <w:rsid w:val="00A15955"/>
    <w:rsid w:val="00A50703"/>
    <w:rsid w:val="00A5249C"/>
    <w:rsid w:val="00A73845"/>
    <w:rsid w:val="00A8036D"/>
    <w:rsid w:val="00A9693B"/>
    <w:rsid w:val="00AB0626"/>
    <w:rsid w:val="00AB1A20"/>
    <w:rsid w:val="00AC5331"/>
    <w:rsid w:val="00AC612F"/>
    <w:rsid w:val="00AD005A"/>
    <w:rsid w:val="00B024FB"/>
    <w:rsid w:val="00B211FD"/>
    <w:rsid w:val="00B6474F"/>
    <w:rsid w:val="00B74382"/>
    <w:rsid w:val="00BB3202"/>
    <w:rsid w:val="00BD36B6"/>
    <w:rsid w:val="00C62C2E"/>
    <w:rsid w:val="00C90869"/>
    <w:rsid w:val="00CA3594"/>
    <w:rsid w:val="00CC6BBF"/>
    <w:rsid w:val="00D11B08"/>
    <w:rsid w:val="00D73557"/>
    <w:rsid w:val="00D82E1A"/>
    <w:rsid w:val="00D92203"/>
    <w:rsid w:val="00DD750E"/>
    <w:rsid w:val="00DF71AB"/>
    <w:rsid w:val="00E068B5"/>
    <w:rsid w:val="00E227AF"/>
    <w:rsid w:val="00E27A04"/>
    <w:rsid w:val="00E506A6"/>
    <w:rsid w:val="00E510E6"/>
    <w:rsid w:val="00E62F71"/>
    <w:rsid w:val="00E81866"/>
    <w:rsid w:val="00E922E9"/>
    <w:rsid w:val="00EB75EE"/>
    <w:rsid w:val="00EF2C75"/>
    <w:rsid w:val="00F157AA"/>
    <w:rsid w:val="00F404D9"/>
    <w:rsid w:val="00F532DA"/>
    <w:rsid w:val="00F77907"/>
    <w:rsid w:val="00F840BA"/>
    <w:rsid w:val="00FB4321"/>
    <w:rsid w:val="00FB6690"/>
    <w:rsid w:val="00FC2609"/>
    <w:rsid w:val="00FC45AF"/>
    <w:rsid w:val="00FD248A"/>
    <w:rsid w:val="00FE6E32"/>
    <w:rsid w:val="1FA09365"/>
    <w:rsid w:val="23D64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72824"/>
  <w15:chartTrackingRefBased/>
  <w15:docId w15:val="{389F4FC2-B74D-49B5-94F1-24F567E33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B6BD0"/>
    <w:pPr>
      <w:spacing w:after="0" w:line="360" w:lineRule="auto"/>
    </w:pPr>
    <w:rPr>
      <w:rFonts w:ascii="Times New Roman" w:hAnsi="Times New Roma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734FC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C45A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C45A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C45A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C45A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C45A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C45A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C45A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C45A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734FC"/>
    <w:rPr>
      <w:rFonts w:ascii="Times New Roman" w:eastAsiaTheme="majorEastAsia" w:hAnsi="Times New Roman" w:cstheme="majorBidi"/>
      <w:b/>
      <w:color w:val="000000" w:themeColor="text1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C45AF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C45AF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C45AF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C45AF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C45A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C45A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Kopfzeile">
    <w:name w:val="header"/>
    <w:basedOn w:val="Standard"/>
    <w:link w:val="Kopf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5249C"/>
    <w:rPr>
      <w:rFonts w:ascii="Palatino Linotype" w:hAnsi="Palatino Linotype"/>
    </w:rPr>
  </w:style>
  <w:style w:type="paragraph" w:styleId="Fuzeile">
    <w:name w:val="footer"/>
    <w:basedOn w:val="Standard"/>
    <w:link w:val="FuzeileZchn"/>
    <w:uiPriority w:val="99"/>
    <w:unhideWhenUsed/>
    <w:rsid w:val="00A5249C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5249C"/>
    <w:rPr>
      <w:rFonts w:ascii="Palatino Linotype" w:hAnsi="Palatino Linotype"/>
    </w:rPr>
  </w:style>
  <w:style w:type="paragraph" w:styleId="Beschriftung">
    <w:name w:val="caption"/>
    <w:basedOn w:val="Standard"/>
    <w:next w:val="Standard"/>
    <w:uiPriority w:val="35"/>
    <w:unhideWhenUsed/>
    <w:qFormat/>
    <w:rsid w:val="00E62F7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Zeilennummer">
    <w:name w:val="line number"/>
    <w:basedOn w:val="Absatz-Standardschriftart"/>
    <w:uiPriority w:val="99"/>
    <w:semiHidden/>
    <w:unhideWhenUsed/>
    <w:rsid w:val="003C5DA9"/>
  </w:style>
  <w:style w:type="character" w:styleId="Hyperlink">
    <w:name w:val="Hyperlink"/>
    <w:basedOn w:val="Absatz-Standardschriftart"/>
    <w:uiPriority w:val="99"/>
    <w:unhideWhenUsed/>
    <w:rsid w:val="005B2D22"/>
    <w:rPr>
      <w:color w:val="0563C1" w:themeColor="hyperlink"/>
      <w:u w:val="single"/>
    </w:rPr>
  </w:style>
  <w:style w:type="table" w:customStyle="1" w:styleId="PlainTable41">
    <w:name w:val="Plain Table 41"/>
    <w:basedOn w:val="NormaleTabelle"/>
    <w:next w:val="EinfacheTabelle4"/>
    <w:uiPriority w:val="44"/>
    <w:rsid w:val="00BD36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1FFD1"/>
      </w:tcPr>
    </w:tblStylePr>
    <w:tblStylePr w:type="band1Horz">
      <w:tblPr/>
      <w:tcPr>
        <w:shd w:val="clear" w:color="auto" w:fill="D1FFD1"/>
      </w:tcPr>
    </w:tblStylePr>
  </w:style>
  <w:style w:type="table" w:styleId="EinfacheTabelle4">
    <w:name w:val="Plain Table 4"/>
    <w:basedOn w:val="NormaleTabelle"/>
    <w:uiPriority w:val="44"/>
    <w:rsid w:val="00BD36B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enabsatz">
    <w:name w:val="List Paragraph"/>
    <w:basedOn w:val="Standard"/>
    <w:uiPriority w:val="34"/>
    <w:qFormat/>
    <w:rsid w:val="00B024FB"/>
    <w:pPr>
      <w:ind w:left="720"/>
      <w:contextualSpacing/>
    </w:pPr>
  </w:style>
  <w:style w:type="paragraph" w:styleId="berarbeitung">
    <w:name w:val="Revision"/>
    <w:hidden/>
    <w:uiPriority w:val="99"/>
    <w:semiHidden/>
    <w:rsid w:val="00E27A04"/>
    <w:pPr>
      <w:spacing w:after="0" w:line="240" w:lineRule="auto"/>
    </w:pPr>
    <w:rPr>
      <w:rFonts w:ascii="Times New Roman" w:hAnsi="Times New Roma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27A0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27A04"/>
    <w:rPr>
      <w:rFonts w:ascii="Segoe UI" w:hAnsi="Segoe UI" w:cs="Segoe UI"/>
      <w:sz w:val="18"/>
      <w:szCs w:val="18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4734FC"/>
    <w:pPr>
      <w:spacing w:line="259" w:lineRule="auto"/>
      <w:outlineLvl w:val="9"/>
    </w:pPr>
    <w:rPr>
      <w:rFonts w:asciiTheme="majorHAnsi" w:hAnsiTheme="majorHAnsi"/>
      <w:b w:val="0"/>
      <w:color w:val="2E74B5" w:themeColor="accent1" w:themeShade="BF"/>
      <w:sz w:val="32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4734FC"/>
    <w:pPr>
      <w:spacing w:after="100"/>
    </w:pPr>
  </w:style>
  <w:style w:type="character" w:styleId="Platzhaltertext">
    <w:name w:val="Placeholder Text"/>
    <w:basedOn w:val="Absatz-Standardschriftart"/>
    <w:uiPriority w:val="99"/>
    <w:semiHidden/>
    <w:rsid w:val="00FC45AF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FC45AF"/>
    <w:pPr>
      <w:tabs>
        <w:tab w:val="left" w:pos="340"/>
      </w:tabs>
      <w:spacing w:after="12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FC45AF"/>
    <w:rPr>
      <w:rFonts w:ascii="Times New Roman" w:hAnsi="Times New Roman"/>
    </w:rPr>
  </w:style>
  <w:style w:type="paragraph" w:customStyle="1" w:styleId="CitaviBibliographyHeading">
    <w:name w:val="Citavi Bibliography Heading"/>
    <w:basedOn w:val="berschrift1"/>
    <w:link w:val="CitaviBibliographyHeadingZchn"/>
    <w:rsid w:val="00FC45AF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C45AF"/>
    <w:rPr>
      <w:rFonts w:ascii="Times New Roman" w:eastAsiaTheme="majorEastAsia" w:hAnsi="Times New Roman" w:cstheme="majorBidi"/>
      <w:b/>
      <w:color w:val="000000" w:themeColor="text1"/>
      <w:szCs w:val="32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C45AF"/>
    <w:rPr>
      <w:rFonts w:asciiTheme="majorHAnsi" w:eastAsiaTheme="majorEastAsia" w:hAnsiTheme="majorHAnsi" w:cs="Times New Roman"/>
      <w:color w:val="000000" w:themeColor="text1"/>
      <w:sz w:val="26"/>
      <w:szCs w:val="26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C45AF"/>
    <w:rPr>
      <w:rFonts w:asciiTheme="majorHAnsi" w:eastAsiaTheme="majorEastAsia" w:hAnsiTheme="majorHAnsi" w:cs="Times New Roman"/>
      <w:color w:val="000000" w:themeColor="text1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C45AF"/>
    <w:rPr>
      <w:rFonts w:asciiTheme="majorHAnsi" w:eastAsiaTheme="majorEastAsia" w:hAnsiTheme="majorHAnsi" w:cs="Times New Roman"/>
      <w:color w:val="000000" w:themeColor="text1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C45AF"/>
    <w:rPr>
      <w:rFonts w:asciiTheme="majorHAnsi" w:eastAsiaTheme="majorEastAsia" w:hAnsiTheme="majorHAnsi" w:cs="Times New Roman"/>
      <w:i/>
      <w:iCs/>
      <w:color w:val="000000" w:themeColor="text1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C45AF"/>
    <w:rPr>
      <w:rFonts w:asciiTheme="majorHAnsi" w:eastAsiaTheme="majorEastAsia" w:hAnsiTheme="majorHAnsi" w:cs="Times New Roman"/>
      <w:color w:val="000000" w:themeColor="text1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C45AF"/>
    <w:pPr>
      <w:outlineLvl w:val="9"/>
    </w:pPr>
    <w:rPr>
      <w:rFonts w:cs="Times New Roman"/>
      <w:color w:val="000000" w:themeColor="text1"/>
      <w:lang w:val="en-GB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C45AF"/>
    <w:rPr>
      <w:rFonts w:asciiTheme="majorHAnsi" w:eastAsiaTheme="majorEastAsia" w:hAnsiTheme="majorHAnsi" w:cs="Times New Roman"/>
      <w:i/>
      <w:iCs/>
      <w:color w:val="000000" w:themeColor="text1"/>
      <w:sz w:val="21"/>
      <w:szCs w:val="21"/>
      <w:lang w:val="en-GB"/>
    </w:rPr>
  </w:style>
  <w:style w:type="character" w:styleId="BesuchterLink">
    <w:name w:val="FollowedHyperlink"/>
    <w:basedOn w:val="Absatz-Standardschriftart"/>
    <w:uiPriority w:val="99"/>
    <w:semiHidden/>
    <w:unhideWhenUsed/>
    <w:rsid w:val="005B5BD7"/>
    <w:rPr>
      <w:color w:val="954F72"/>
      <w:u w:val="single"/>
    </w:rPr>
  </w:style>
  <w:style w:type="paragraph" w:customStyle="1" w:styleId="msonormal0">
    <w:name w:val="msonormal"/>
    <w:basedOn w:val="Standard"/>
    <w:rsid w:val="005B5BD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de-DE"/>
    </w:rPr>
  </w:style>
  <w:style w:type="paragraph" w:customStyle="1" w:styleId="xl65">
    <w:name w:val="xl65"/>
    <w:basedOn w:val="Standard"/>
    <w:rsid w:val="005B5BD7"/>
    <w:pPr>
      <w:spacing w:before="100" w:beforeAutospacing="1" w:after="100" w:afterAutospacing="1" w:line="240" w:lineRule="auto"/>
    </w:pPr>
    <w:rPr>
      <w:rFonts w:eastAsia="Times New Roman" w:cs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5B5BD7"/>
    <w:pPr>
      <w:spacing w:before="100" w:beforeAutospacing="1" w:after="100" w:afterAutospacing="1" w:line="240" w:lineRule="auto"/>
      <w:jc w:val="right"/>
    </w:pPr>
    <w:rPr>
      <w:rFonts w:eastAsia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5B5BD7"/>
    <w:pPr>
      <w:spacing w:before="100" w:beforeAutospacing="1" w:after="100" w:afterAutospacing="1" w:line="240" w:lineRule="auto"/>
      <w:jc w:val="right"/>
    </w:pPr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2946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3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6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69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glossaryDocument" Target="glossary/document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docParts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2463B6FE-E22E-4AF9-BC9E-D7A8F6576D88}"/>
      </w:docPartPr>
      <w:docPartBody>
        <w:p w:rsidR="006C1D73" w:rsidRDefault="00A25A00">
          <w:r w:rsidRPr="0066337D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dvPSMER-R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-CGS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S-CGSL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revisionView w:inkAnnotations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A00"/>
    <w:rsid w:val="00016734"/>
    <w:rsid w:val="001F4EE0"/>
    <w:rsid w:val="00316C7B"/>
    <w:rsid w:val="00357E95"/>
    <w:rsid w:val="00394AE4"/>
    <w:rsid w:val="006C1D73"/>
    <w:rsid w:val="0073526D"/>
    <w:rsid w:val="007F2917"/>
    <w:rsid w:val="00813297"/>
    <w:rsid w:val="00826A0C"/>
    <w:rsid w:val="00A25A00"/>
    <w:rsid w:val="00AE48BC"/>
    <w:rsid w:val="00B93485"/>
    <w:rsid w:val="00BA4E4C"/>
    <w:rsid w:val="00C25163"/>
    <w:rsid w:val="00CB6EB8"/>
    <w:rsid w:val="00D0419C"/>
    <w:rsid w:val="00D34CAC"/>
    <w:rsid w:val="00D66BA1"/>
    <w:rsid w:val="00DE17D5"/>
    <w:rsid w:val="00E152DD"/>
    <w:rsid w:val="00F7093E"/>
    <w:rsid w:val="00FF75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A25A00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4A2B27-B3C5-4168-88A3-5A09743B3D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39</Words>
  <Characters>19149</Characters>
  <Application>Microsoft Office Word</Application>
  <DocSecurity>0</DocSecurity>
  <Lines>159</Lines>
  <Paragraphs>4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tanik</dc:creator>
  <cp:keywords/>
  <dc:description/>
  <cp:lastModifiedBy>Stanik, Nils</cp:lastModifiedBy>
  <cp:revision>38</cp:revision>
  <dcterms:created xsi:type="dcterms:W3CDTF">2018-06-24T08:02:00Z</dcterms:created>
  <dcterms:modified xsi:type="dcterms:W3CDTF">2019-12-16T16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rdeten_Meiss_RHN_neu</vt:lpwstr>
  </property>
  <property fmtid="{D5CDD505-2E9C-101B-9397-08002B2CF9AE}" pid="3" name="CitaviDocumentProperty_0">
    <vt:lpwstr>b05a19ff-c2ea-4389-a694-0e4f7291406a</vt:lpwstr>
  </property>
  <property fmtid="{D5CDD505-2E9C-101B-9397-08002B2CF9AE}" pid="4" name="CitaviDocumentProperty_1">
    <vt:lpwstr>6.1.0.0</vt:lpwstr>
  </property>
  <property fmtid="{D5CDD505-2E9C-101B-9397-08002B2CF9AE}" pid="5" name="CitaviDocumentProperty_6">
    <vt:lpwstr>True</vt:lpwstr>
  </property>
  <property fmtid="{D5CDD505-2E9C-101B-9397-08002B2CF9AE}" pid="6" name="CitaviDocumentProperty_8">
    <vt:lpwstr>CloudProjectKey=icwcguyc4ll6opcxjrdb8qor1bwfdcnptz3nbk0qm3ca1; ProjectName=Nardeten_Meiss_RHN_neu</vt:lpwstr>
  </property>
</Properties>
</file>